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5E00" w14:textId="77777777" w:rsidR="00BE74AF" w:rsidRDefault="00BE74AF" w:rsidP="00BE74AF">
      <w:bookmarkStart w:id="0" w:name="_GoBack"/>
      <w:bookmarkEnd w:id="0"/>
      <w:r w:rsidRPr="007F4841">
        <w:rPr>
          <w:b/>
          <w:bCs/>
        </w:rPr>
        <w:t>S</w:t>
      </w:r>
      <w:r>
        <w:rPr>
          <w:b/>
          <w:bCs/>
        </w:rPr>
        <w:t xml:space="preserve">2 </w:t>
      </w:r>
      <w:r w:rsidRPr="007F4841">
        <w:rPr>
          <w:b/>
          <w:bCs/>
        </w:rPr>
        <w:t>Table.</w:t>
      </w:r>
      <w:r>
        <w:t xml:space="preserve"> Model Comparison</w:t>
      </w:r>
    </w:p>
    <w:p w14:paraId="2173E0E5" w14:textId="77777777" w:rsidR="00BE74AF" w:rsidRDefault="00BE74AF" w:rsidP="00BE74AF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800"/>
        <w:gridCol w:w="1350"/>
        <w:gridCol w:w="1350"/>
        <w:gridCol w:w="864"/>
        <w:gridCol w:w="864"/>
      </w:tblGrid>
      <w:tr w:rsidR="00BE74AF" w14:paraId="26A069AC" w14:textId="77777777" w:rsidTr="003C6161">
        <w:trPr>
          <w:trHeight w:val="259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5878230" w14:textId="77777777" w:rsidR="00BE74AF" w:rsidRPr="00F47531" w:rsidRDefault="00BE74AF" w:rsidP="003C6161">
            <w:pPr>
              <w:rPr>
                <w:b/>
                <w:bCs/>
              </w:rPr>
            </w:pPr>
            <w:r w:rsidRPr="00F47531">
              <w:rPr>
                <w:b/>
                <w:bCs/>
              </w:rPr>
              <w:t>Model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A9A52D6" w14:textId="77777777" w:rsidR="00BE74AF" w:rsidRPr="00F47531" w:rsidRDefault="00BE74AF" w:rsidP="003C6161">
            <w:pPr>
              <w:jc w:val="center"/>
              <w:rPr>
                <w:b/>
                <w:bCs/>
              </w:rPr>
            </w:pPr>
            <w:r w:rsidRPr="00F47531">
              <w:rPr>
                <w:b/>
                <w:bCs/>
              </w:rPr>
              <w:t>AUC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D68CF0F" w14:textId="77777777" w:rsidR="00BE74AF" w:rsidRPr="00F47531" w:rsidRDefault="00BE74AF" w:rsidP="003C6161">
            <w:pPr>
              <w:jc w:val="center"/>
              <w:rPr>
                <w:b/>
                <w:bCs/>
              </w:rPr>
            </w:pPr>
            <w:r w:rsidRPr="00F47531">
              <w:rPr>
                <w:b/>
                <w:bCs/>
              </w:rPr>
              <w:t>Sensitivity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8DC3AD4" w14:textId="77777777" w:rsidR="00BE74AF" w:rsidRPr="00F47531" w:rsidRDefault="00BE74AF" w:rsidP="003C6161">
            <w:pPr>
              <w:jc w:val="center"/>
              <w:rPr>
                <w:b/>
                <w:bCs/>
              </w:rPr>
            </w:pPr>
            <w:r w:rsidRPr="00F47531">
              <w:rPr>
                <w:b/>
                <w:bCs/>
              </w:rPr>
              <w:t>Specificity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C9C2B0" w14:textId="77777777" w:rsidR="00BE74AF" w:rsidRPr="00F47531" w:rsidRDefault="00BE74AF" w:rsidP="003C6161">
            <w:pPr>
              <w:jc w:val="center"/>
              <w:rPr>
                <w:b/>
                <w:bCs/>
              </w:rPr>
            </w:pPr>
            <w:r w:rsidRPr="00F47531">
              <w:rPr>
                <w:b/>
                <w:bCs/>
              </w:rPr>
              <w:t>PPV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3EB486" w14:textId="77777777" w:rsidR="00BE74AF" w:rsidRPr="00F47531" w:rsidRDefault="00BE74AF" w:rsidP="003C6161">
            <w:pPr>
              <w:jc w:val="center"/>
              <w:rPr>
                <w:b/>
                <w:bCs/>
              </w:rPr>
            </w:pPr>
            <w:r w:rsidRPr="00F47531">
              <w:rPr>
                <w:b/>
                <w:bCs/>
              </w:rPr>
              <w:t>NPV</w:t>
            </w:r>
          </w:p>
        </w:tc>
      </w:tr>
      <w:tr w:rsidR="00BE74AF" w14:paraId="353B654B" w14:textId="77777777" w:rsidTr="003C6161">
        <w:trPr>
          <w:trHeight w:val="259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02C206" w14:textId="77777777" w:rsidR="00BE74AF" w:rsidRDefault="00BE74AF" w:rsidP="003C6161">
            <w:r>
              <w:t xml:space="preserve">Logistic </w:t>
            </w:r>
            <w:proofErr w:type="spellStart"/>
            <w:r>
              <w:t>Regression</w:t>
            </w:r>
            <w:r w:rsidRPr="00F475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DA5884" w14:textId="77777777" w:rsidR="00BE74AF" w:rsidRDefault="00BE74AF" w:rsidP="003C6161">
            <w:pPr>
              <w:jc w:val="center"/>
            </w:pPr>
            <w:r>
              <w:t>0.54 (0.47-0.63)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28F01" w14:textId="77777777" w:rsidR="00BE74AF" w:rsidRDefault="00BE74AF" w:rsidP="003C6161">
            <w:pPr>
              <w:jc w:val="center"/>
            </w:pPr>
            <w:r>
              <w:t>0.30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B4E50B" w14:textId="77777777" w:rsidR="00BE74AF" w:rsidRDefault="00BE74AF" w:rsidP="003C6161">
            <w:pPr>
              <w:jc w:val="center"/>
            </w:pPr>
            <w:r>
              <w:t>0.82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C39C01" w14:textId="77777777" w:rsidR="00BE74AF" w:rsidRDefault="00BE74AF" w:rsidP="003C6161">
            <w:pPr>
              <w:jc w:val="center"/>
            </w:pPr>
            <w:r>
              <w:t>0.04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44B75E" w14:textId="77777777" w:rsidR="00BE74AF" w:rsidRDefault="00BE74AF" w:rsidP="003C6161">
            <w:pPr>
              <w:jc w:val="center"/>
            </w:pPr>
            <w:r>
              <w:t>0.98</w:t>
            </w:r>
          </w:p>
        </w:tc>
      </w:tr>
      <w:tr w:rsidR="00BE74AF" w14:paraId="48ACB101" w14:textId="77777777" w:rsidTr="003C6161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A9C769" w14:textId="77777777" w:rsidR="00BE74AF" w:rsidRDefault="00BE74AF" w:rsidP="003C6161">
            <w:r>
              <w:t xml:space="preserve">Gaussian Naïve </w:t>
            </w:r>
            <w:proofErr w:type="spellStart"/>
            <w:r>
              <w:t>Bayes</w:t>
            </w:r>
            <w:r w:rsidRPr="00F475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53E6D5" w14:textId="77777777" w:rsidR="00BE74AF" w:rsidRDefault="00BE74AF" w:rsidP="003C6161">
            <w:pPr>
              <w:jc w:val="center"/>
            </w:pPr>
            <w:r>
              <w:t>0.60 (0.58-0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CB2B21" w14:textId="77777777" w:rsidR="00BE74AF" w:rsidRDefault="00BE74AF" w:rsidP="003C6161">
            <w:pPr>
              <w:jc w:val="center"/>
            </w:pPr>
            <w: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428235" w14:textId="77777777" w:rsidR="00BE74AF" w:rsidRDefault="00BE74AF" w:rsidP="003C6161">
            <w:pPr>
              <w:jc w:val="center"/>
            </w:pPr>
            <w:r>
              <w:t>0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89F057" w14:textId="77777777" w:rsidR="00BE74AF" w:rsidRDefault="00BE74AF" w:rsidP="003C6161">
            <w:pPr>
              <w:jc w:val="center"/>
            </w:pPr>
            <w: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D5FF37" w14:textId="77777777" w:rsidR="00BE74AF" w:rsidRDefault="00BE74AF" w:rsidP="003C6161">
            <w:pPr>
              <w:jc w:val="center"/>
            </w:pPr>
            <w:r>
              <w:t>0.99</w:t>
            </w:r>
          </w:p>
        </w:tc>
      </w:tr>
      <w:tr w:rsidR="00BE74AF" w14:paraId="430921E9" w14:textId="77777777" w:rsidTr="003C6161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0F4CE8" w14:textId="77777777" w:rsidR="00BE74AF" w:rsidRDefault="00BE74AF" w:rsidP="003C6161">
            <w:r>
              <w:t xml:space="preserve">Random </w:t>
            </w:r>
            <w:proofErr w:type="spellStart"/>
            <w:r>
              <w:t>Forest</w:t>
            </w:r>
            <w:r w:rsidRPr="00F4753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061614" w14:textId="77777777" w:rsidR="00BE74AF" w:rsidRDefault="00BE74AF" w:rsidP="003C6161">
            <w:pPr>
              <w:jc w:val="center"/>
            </w:pPr>
            <w:r>
              <w:t>0.66 (0.56-0.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89E723" w14:textId="77777777" w:rsidR="00BE74AF" w:rsidRDefault="00BE74AF" w:rsidP="003C6161">
            <w:pPr>
              <w:jc w:val="center"/>
            </w:pPr>
            <w: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751CE2" w14:textId="77777777" w:rsidR="00BE74AF" w:rsidRDefault="00BE74AF" w:rsidP="003C6161">
            <w:pPr>
              <w:jc w:val="center"/>
            </w:pPr>
            <w:r>
              <w:t>0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E1C48C" w14:textId="77777777" w:rsidR="00BE74AF" w:rsidRDefault="00BE74AF" w:rsidP="003C6161">
            <w:pPr>
              <w:jc w:val="center"/>
            </w:pPr>
            <w: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63DFC68" w14:textId="77777777" w:rsidR="00BE74AF" w:rsidRDefault="00BE74AF" w:rsidP="003C6161">
            <w:pPr>
              <w:jc w:val="center"/>
            </w:pPr>
            <w:r>
              <w:t>0.98</w:t>
            </w:r>
          </w:p>
        </w:tc>
      </w:tr>
      <w:tr w:rsidR="00BE74AF" w14:paraId="30468E9D" w14:textId="77777777" w:rsidTr="003C6161">
        <w:trPr>
          <w:trHeight w:val="259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66B27F" w14:textId="77777777" w:rsidR="00BE74AF" w:rsidRDefault="00BE74AF" w:rsidP="003C6161">
            <w:proofErr w:type="spellStart"/>
            <w:r>
              <w:t>XGBoos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DA9D96" w14:textId="77777777" w:rsidR="00BE74AF" w:rsidRDefault="00BE74AF" w:rsidP="003C6161">
            <w:pPr>
              <w:jc w:val="center"/>
            </w:pPr>
            <w:r>
              <w:t>0.82 (0.71-0.8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DC4919" w14:textId="77777777" w:rsidR="00BE74AF" w:rsidRDefault="00BE74AF" w:rsidP="003C6161">
            <w:pPr>
              <w:jc w:val="center"/>
            </w:pPr>
            <w: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ED3A78" w14:textId="77777777" w:rsidR="00BE74AF" w:rsidRDefault="00BE74AF" w:rsidP="003C6161">
            <w:pPr>
              <w:jc w:val="center"/>
            </w:pPr>
            <w:r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E8E721" w14:textId="77777777" w:rsidR="00BE74AF" w:rsidRDefault="00BE74AF" w:rsidP="003C6161">
            <w:pPr>
              <w:jc w:val="center"/>
            </w:pPr>
            <w: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F7DF84" w14:textId="77777777" w:rsidR="00BE74AF" w:rsidRDefault="00BE74AF" w:rsidP="003C6161">
            <w:pPr>
              <w:jc w:val="center"/>
            </w:pPr>
            <w:r>
              <w:t>0.99</w:t>
            </w:r>
          </w:p>
        </w:tc>
      </w:tr>
    </w:tbl>
    <w:p w14:paraId="1DD9F7B3" w14:textId="77777777" w:rsidR="00BE74AF" w:rsidRDefault="00BE74AF" w:rsidP="00BE74AF"/>
    <w:p w14:paraId="4E005FA0" w14:textId="77777777" w:rsidR="00BE74AF" w:rsidRDefault="00BE74AF" w:rsidP="00BE74AF">
      <w:r w:rsidRPr="00F47531">
        <w:rPr>
          <w:vertAlign w:val="superscript"/>
        </w:rPr>
        <w:t>a</w:t>
      </w:r>
      <w:r>
        <w:t xml:space="preserve"> models required imputation of missing data.</w:t>
      </w:r>
    </w:p>
    <w:p w14:paraId="334BA17B" w14:textId="46843CB5" w:rsidR="004569EE" w:rsidRDefault="004569EE"/>
    <w:sectPr w:rsidR="004569EE" w:rsidSect="00D80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4AF"/>
    <w:rsid w:val="00071944"/>
    <w:rsid w:val="00091AAB"/>
    <w:rsid w:val="000C57DA"/>
    <w:rsid w:val="000D0CAA"/>
    <w:rsid w:val="001140CF"/>
    <w:rsid w:val="00167B13"/>
    <w:rsid w:val="001B0018"/>
    <w:rsid w:val="001D5BE4"/>
    <w:rsid w:val="00272C32"/>
    <w:rsid w:val="002844E9"/>
    <w:rsid w:val="00290856"/>
    <w:rsid w:val="002A16D4"/>
    <w:rsid w:val="002B36C3"/>
    <w:rsid w:val="002B4B88"/>
    <w:rsid w:val="00345F28"/>
    <w:rsid w:val="00362E10"/>
    <w:rsid w:val="00371EAF"/>
    <w:rsid w:val="00380F7C"/>
    <w:rsid w:val="004569EE"/>
    <w:rsid w:val="004A3ED5"/>
    <w:rsid w:val="004D693C"/>
    <w:rsid w:val="004E0900"/>
    <w:rsid w:val="00552956"/>
    <w:rsid w:val="00562AFF"/>
    <w:rsid w:val="005E3FF2"/>
    <w:rsid w:val="00712D2A"/>
    <w:rsid w:val="00752089"/>
    <w:rsid w:val="007524CB"/>
    <w:rsid w:val="00790EDC"/>
    <w:rsid w:val="00792164"/>
    <w:rsid w:val="007D01F9"/>
    <w:rsid w:val="008A31E8"/>
    <w:rsid w:val="00900C02"/>
    <w:rsid w:val="00914130"/>
    <w:rsid w:val="00AD5CAA"/>
    <w:rsid w:val="00B9499C"/>
    <w:rsid w:val="00B95C48"/>
    <w:rsid w:val="00BC2F99"/>
    <w:rsid w:val="00BE74AF"/>
    <w:rsid w:val="00BF07BF"/>
    <w:rsid w:val="00C0792A"/>
    <w:rsid w:val="00C536D6"/>
    <w:rsid w:val="00CB01F9"/>
    <w:rsid w:val="00CC04D5"/>
    <w:rsid w:val="00CD3412"/>
    <w:rsid w:val="00CE0A81"/>
    <w:rsid w:val="00CF2500"/>
    <w:rsid w:val="00D41A0F"/>
    <w:rsid w:val="00D730AF"/>
    <w:rsid w:val="00D80FAE"/>
    <w:rsid w:val="00D82130"/>
    <w:rsid w:val="00DB5547"/>
    <w:rsid w:val="00DF7FC5"/>
    <w:rsid w:val="00E01129"/>
    <w:rsid w:val="00E64C4B"/>
    <w:rsid w:val="00E67FCE"/>
    <w:rsid w:val="00F6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DA1C5"/>
  <w15:chartTrackingRefBased/>
  <w15:docId w15:val="{C334944B-A71C-944C-A72F-8FC7BD4F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za</dc:creator>
  <cp:keywords/>
  <dc:description/>
  <cp:lastModifiedBy>Andrew Loza</cp:lastModifiedBy>
  <cp:revision>1</cp:revision>
  <dcterms:created xsi:type="dcterms:W3CDTF">2022-12-28T20:47:00Z</dcterms:created>
  <dcterms:modified xsi:type="dcterms:W3CDTF">2022-12-28T20:47:00Z</dcterms:modified>
</cp:coreProperties>
</file>